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8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427"/>
      </w:tblGrid>
      <w:tr w:rsidR="00144D21" w:rsidRPr="00100BC9" w14:paraId="5EFE67FF" w14:textId="77777777" w:rsidTr="00217CB7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00F6E7F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bookmarkStart w:id="0" w:name="_Hlk98003093"/>
            <w:r w:rsidRPr="00100BC9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B0EA15A" w14:textId="721D0D63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Scores</w:t>
            </w:r>
          </w:p>
        </w:tc>
      </w:tr>
      <w:tr w:rsidR="00144D21" w:rsidRPr="00100BC9" w14:paraId="55C1154B" w14:textId="77777777" w:rsidTr="00217CB7">
        <w:tc>
          <w:tcPr>
            <w:tcW w:w="0" w:type="auto"/>
            <w:tcBorders>
              <w:top w:val="single" w:sz="8" w:space="0" w:color="auto"/>
            </w:tcBorders>
          </w:tcPr>
          <w:p w14:paraId="185BFDE7" w14:textId="0DCE1FC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Age</w:t>
            </w:r>
            <w:r w:rsidR="004707A3">
              <w:rPr>
                <w:rFonts w:ascii="Arial" w:hAnsi="Arial" w:cs="Arial"/>
                <w:b/>
                <w:bCs/>
              </w:rPr>
              <w:t xml:space="preserve">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85333" w14:textId="55B56826" w:rsidR="00144D21" w:rsidRPr="00100BC9" w:rsidRDefault="00B37057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0.9</w:t>
            </w:r>
            <w:r w:rsidR="00144D21" w:rsidRPr="00100BC9">
              <w:rPr>
                <w:rFonts w:ascii="Arial" w:eastAsia="等线" w:hAnsi="Arial" w:cs="Arial"/>
                <w:color w:val="000000"/>
                <w:sz w:val="22"/>
              </w:rPr>
              <w:t>* Age</w:t>
            </w:r>
            <w:r w:rsidRPr="00100BC9">
              <w:rPr>
                <w:rFonts w:ascii="Arial" w:eastAsia="等线" w:hAnsi="Arial" w:cs="Arial"/>
                <w:color w:val="000000"/>
                <w:sz w:val="22"/>
              </w:rPr>
              <w:t>-8.5</w:t>
            </w:r>
          </w:p>
        </w:tc>
      </w:tr>
      <w:tr w:rsidR="00144D21" w:rsidRPr="00100BC9" w14:paraId="5442548D" w14:textId="77777777" w:rsidTr="00217CB7">
        <w:tc>
          <w:tcPr>
            <w:tcW w:w="0" w:type="auto"/>
          </w:tcPr>
          <w:p w14:paraId="782EA72F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0BE4C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24993FA4" w14:textId="77777777" w:rsidTr="00217CB7">
        <w:tc>
          <w:tcPr>
            <w:tcW w:w="0" w:type="auto"/>
          </w:tcPr>
          <w:p w14:paraId="0FB27E77" w14:textId="274F3472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A5B85" w14:textId="6DE77666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28</w:t>
            </w:r>
          </w:p>
        </w:tc>
      </w:tr>
      <w:tr w:rsidR="00144D21" w:rsidRPr="00100BC9" w14:paraId="0CB99341" w14:textId="77777777" w:rsidTr="00217CB7">
        <w:tc>
          <w:tcPr>
            <w:tcW w:w="0" w:type="auto"/>
          </w:tcPr>
          <w:p w14:paraId="50187FC7" w14:textId="497FC91C" w:rsidR="00144D21" w:rsidRPr="00100BC9" w:rsidRDefault="00666E7D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E755" w14:textId="278A30F1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144D21" w:rsidRPr="00100BC9" w14:paraId="7172D92F" w14:textId="77777777" w:rsidTr="00217CB7">
        <w:tc>
          <w:tcPr>
            <w:tcW w:w="0" w:type="auto"/>
          </w:tcPr>
          <w:p w14:paraId="262B4F85" w14:textId="6E5FF260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6C18" w14:textId="40D26F8C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31</w:t>
            </w:r>
          </w:p>
        </w:tc>
      </w:tr>
      <w:tr w:rsidR="00144D21" w:rsidRPr="00100BC9" w14:paraId="3E52BB61" w14:textId="77777777" w:rsidTr="00217CB7">
        <w:tc>
          <w:tcPr>
            <w:tcW w:w="0" w:type="auto"/>
          </w:tcPr>
          <w:p w14:paraId="5E02D0D7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Se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B02F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46CC7C43" w14:textId="77777777" w:rsidTr="00217CB7">
        <w:tc>
          <w:tcPr>
            <w:tcW w:w="0" w:type="auto"/>
          </w:tcPr>
          <w:p w14:paraId="06EB4245" w14:textId="0894FD88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Loc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163B" w14:textId="5FFB74D0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43</w:t>
            </w:r>
          </w:p>
        </w:tc>
      </w:tr>
      <w:tr w:rsidR="00C842D3" w:rsidRPr="00100BC9" w14:paraId="39C87580" w14:textId="77777777" w:rsidTr="00217CB7">
        <w:tc>
          <w:tcPr>
            <w:tcW w:w="0" w:type="auto"/>
          </w:tcPr>
          <w:p w14:paraId="491923C0" w14:textId="29443D23" w:rsidR="00C842D3" w:rsidRPr="00100BC9" w:rsidRDefault="00C842D3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663F" w14:textId="08AE4392" w:rsidR="00C842D3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34</w:t>
            </w:r>
          </w:p>
        </w:tc>
      </w:tr>
      <w:tr w:rsidR="00144D21" w:rsidRPr="00100BC9" w14:paraId="40BD264C" w14:textId="77777777" w:rsidTr="00217CB7">
        <w:tc>
          <w:tcPr>
            <w:tcW w:w="0" w:type="auto"/>
          </w:tcPr>
          <w:p w14:paraId="2DC7EB9C" w14:textId="083D0DBA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8E45" w14:textId="2C250F8A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144D21" w:rsidRPr="00100BC9" w14:paraId="286173A6" w14:textId="77777777" w:rsidTr="00217CB7">
        <w:tc>
          <w:tcPr>
            <w:tcW w:w="0" w:type="auto"/>
          </w:tcPr>
          <w:p w14:paraId="33731351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AJC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8DEDE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28CC3A80" w14:textId="77777777" w:rsidTr="00217CB7">
        <w:tc>
          <w:tcPr>
            <w:tcW w:w="0" w:type="auto"/>
          </w:tcPr>
          <w:p w14:paraId="3D9E66B2" w14:textId="5379730E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87C5" w14:textId="2EAFF40D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C842D3" w:rsidRPr="00100BC9" w14:paraId="3D2857DF" w14:textId="77777777" w:rsidTr="00217CB7">
        <w:tc>
          <w:tcPr>
            <w:tcW w:w="0" w:type="auto"/>
          </w:tcPr>
          <w:p w14:paraId="254E03D5" w14:textId="45E47C39" w:rsidR="00C842D3" w:rsidRPr="00100BC9" w:rsidRDefault="00C842D3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CF8E" w14:textId="4E9190CB" w:rsidR="00C842D3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144D21" w:rsidRPr="00100BC9" w14:paraId="6097E19F" w14:textId="77777777" w:rsidTr="00217CB7">
        <w:tc>
          <w:tcPr>
            <w:tcW w:w="0" w:type="auto"/>
          </w:tcPr>
          <w:p w14:paraId="3DED1312" w14:textId="25DE03D8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79D2" w14:textId="5983EFAA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94</w:t>
            </w:r>
          </w:p>
        </w:tc>
      </w:tr>
      <w:tr w:rsidR="00144D21" w:rsidRPr="00100BC9" w14:paraId="04989727" w14:textId="77777777" w:rsidTr="00217CB7">
        <w:tc>
          <w:tcPr>
            <w:tcW w:w="0" w:type="auto"/>
          </w:tcPr>
          <w:p w14:paraId="3DB77BC3" w14:textId="0F2CD498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3AA00" w14:textId="706680D2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92</w:t>
            </w:r>
          </w:p>
        </w:tc>
      </w:tr>
      <w:tr w:rsidR="00144D21" w:rsidRPr="00100BC9" w14:paraId="21D062F8" w14:textId="77777777" w:rsidTr="00217CB7">
        <w:tc>
          <w:tcPr>
            <w:tcW w:w="0" w:type="auto"/>
          </w:tcPr>
          <w:p w14:paraId="6CEB74A7" w14:textId="24B4B5D8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216E" w14:textId="5ACA430F" w:rsidR="00144D21" w:rsidRPr="00100BC9" w:rsidRDefault="006C0E89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89</w:t>
            </w:r>
          </w:p>
        </w:tc>
      </w:tr>
      <w:tr w:rsidR="00144D21" w:rsidRPr="00100BC9" w14:paraId="165E5BDF" w14:textId="77777777" w:rsidTr="00217CB7">
        <w:tc>
          <w:tcPr>
            <w:tcW w:w="0" w:type="auto"/>
          </w:tcPr>
          <w:p w14:paraId="47628235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0" w:type="auto"/>
          </w:tcPr>
          <w:p w14:paraId="2929FDE7" w14:textId="77777777" w:rsidR="00144D21" w:rsidRPr="00100BC9" w:rsidRDefault="00144D21" w:rsidP="00217CB7">
            <w:pPr>
              <w:rPr>
                <w:rFonts w:ascii="Arial" w:hAnsi="Arial" w:cs="Arial"/>
              </w:rPr>
            </w:pPr>
          </w:p>
        </w:tc>
      </w:tr>
      <w:tr w:rsidR="00144D21" w:rsidRPr="00100BC9" w14:paraId="1CB6A8F7" w14:textId="77777777" w:rsidTr="00217CB7">
        <w:tc>
          <w:tcPr>
            <w:tcW w:w="0" w:type="auto"/>
          </w:tcPr>
          <w:p w14:paraId="3CF73535" w14:textId="360B4A61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0F8C2" w14:textId="1BF2E4DA" w:rsidR="00144D21" w:rsidRPr="00100BC9" w:rsidRDefault="005E1BFE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5E1BFE" w:rsidRPr="00100BC9" w14:paraId="571CFCD9" w14:textId="77777777" w:rsidTr="00217CB7">
        <w:tc>
          <w:tcPr>
            <w:tcW w:w="0" w:type="auto"/>
          </w:tcPr>
          <w:p w14:paraId="4D5BE72F" w14:textId="154A76AD" w:rsidR="005E1BFE" w:rsidRPr="00100BC9" w:rsidRDefault="005E1BFE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DE4C" w14:textId="16E97ECC" w:rsidR="005E1BFE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144D21" w:rsidRPr="00100BC9" w14:paraId="4BDC0205" w14:textId="77777777" w:rsidTr="00217CB7">
        <w:tc>
          <w:tcPr>
            <w:tcW w:w="0" w:type="auto"/>
          </w:tcPr>
          <w:p w14:paraId="267CC341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5EF2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1BA005E8" w14:textId="77777777" w:rsidTr="00217CB7">
        <w:tc>
          <w:tcPr>
            <w:tcW w:w="0" w:type="auto"/>
          </w:tcPr>
          <w:p w14:paraId="52464CC3" w14:textId="517C524C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B199" w14:textId="531BEDE2" w:rsidR="00144D21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29</w:t>
            </w:r>
          </w:p>
        </w:tc>
      </w:tr>
      <w:tr w:rsidR="005E1BFE" w:rsidRPr="00100BC9" w14:paraId="5F8F32ED" w14:textId="77777777" w:rsidTr="00217CB7">
        <w:tc>
          <w:tcPr>
            <w:tcW w:w="0" w:type="auto"/>
          </w:tcPr>
          <w:p w14:paraId="2572BE08" w14:textId="4F8FAC3F" w:rsidR="005E1BFE" w:rsidRPr="00100BC9" w:rsidRDefault="005E1BFE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0F260" w14:textId="1D111587" w:rsidR="005E1BFE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144D21" w:rsidRPr="00100BC9" w14:paraId="553C3C2A" w14:textId="77777777" w:rsidTr="00217CB7">
        <w:tc>
          <w:tcPr>
            <w:tcW w:w="0" w:type="auto"/>
          </w:tcPr>
          <w:p w14:paraId="650F5F89" w14:textId="77777777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E4D6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30FC2A46" w14:textId="77777777" w:rsidTr="00217CB7">
        <w:tc>
          <w:tcPr>
            <w:tcW w:w="0" w:type="auto"/>
          </w:tcPr>
          <w:p w14:paraId="02DCF226" w14:textId="406B964A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5BF1" w14:textId="212C2463" w:rsidR="00144D21" w:rsidRPr="00100BC9" w:rsidRDefault="005E1BFE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13</w:t>
            </w:r>
          </w:p>
        </w:tc>
      </w:tr>
      <w:tr w:rsidR="005E1BFE" w:rsidRPr="00100BC9" w14:paraId="562B7765" w14:textId="77777777" w:rsidTr="00217CB7">
        <w:tc>
          <w:tcPr>
            <w:tcW w:w="0" w:type="auto"/>
          </w:tcPr>
          <w:p w14:paraId="7AE73416" w14:textId="1B2BABF8" w:rsidR="005E1BFE" w:rsidRPr="00100BC9" w:rsidRDefault="005E1BFE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22A3" w14:textId="0A0C9A14" w:rsidR="005E1BFE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144D21" w:rsidRPr="00100BC9" w14:paraId="65247D56" w14:textId="77777777" w:rsidTr="00217CB7">
        <w:tc>
          <w:tcPr>
            <w:tcW w:w="0" w:type="auto"/>
          </w:tcPr>
          <w:p w14:paraId="54EE9419" w14:textId="75430175" w:rsidR="00144D21" w:rsidRPr="00100BC9" w:rsidRDefault="00144D21" w:rsidP="00217CB7">
            <w:pPr>
              <w:rPr>
                <w:rFonts w:ascii="Arial" w:hAnsi="Arial" w:cs="Arial"/>
                <w:b/>
                <w:bCs/>
              </w:rPr>
            </w:pPr>
            <w:r w:rsidRPr="00100BC9">
              <w:rPr>
                <w:rFonts w:ascii="Arial" w:hAnsi="Arial" w:cs="Arial"/>
                <w:b/>
                <w:bCs/>
              </w:rPr>
              <w:t>Tumor size</w:t>
            </w:r>
            <w:r w:rsidR="007948C2" w:rsidRPr="00100BC9">
              <w:rPr>
                <w:rFonts w:ascii="Arial" w:hAnsi="Arial" w:cs="Arial"/>
                <w:b/>
                <w:bCs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66A9" w14:textId="77777777" w:rsidR="00144D21" w:rsidRPr="00100BC9" w:rsidRDefault="00144D21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44D21" w:rsidRPr="00100BC9" w14:paraId="626AE156" w14:textId="77777777" w:rsidTr="00217CB7">
        <w:tc>
          <w:tcPr>
            <w:tcW w:w="0" w:type="auto"/>
          </w:tcPr>
          <w:p w14:paraId="43E94567" w14:textId="1B3F2F89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4F3E" w14:textId="3DB75253" w:rsidR="00144D21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53</w:t>
            </w:r>
          </w:p>
        </w:tc>
      </w:tr>
      <w:tr w:rsidR="005E1BFE" w:rsidRPr="00100BC9" w14:paraId="3B71EC92" w14:textId="77777777" w:rsidTr="00217CB7">
        <w:tc>
          <w:tcPr>
            <w:tcW w:w="0" w:type="auto"/>
          </w:tcPr>
          <w:p w14:paraId="08F4B54B" w14:textId="5A1EC527" w:rsidR="005E1BFE" w:rsidRPr="00100BC9" w:rsidRDefault="005E1BFE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4.7~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BA5BC" w14:textId="206CC478" w:rsidR="005E1BFE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71</w:t>
            </w:r>
          </w:p>
        </w:tc>
      </w:tr>
      <w:tr w:rsidR="00144D21" w:rsidRPr="00100BC9" w14:paraId="0600DA02" w14:textId="77777777" w:rsidTr="00217CB7">
        <w:tc>
          <w:tcPr>
            <w:tcW w:w="0" w:type="auto"/>
          </w:tcPr>
          <w:p w14:paraId="395390DC" w14:textId="3A84AFAC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&gt;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21FC" w14:textId="4E27A252" w:rsidR="00144D21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90</w:t>
            </w:r>
          </w:p>
        </w:tc>
      </w:tr>
      <w:tr w:rsidR="00144D21" w:rsidRPr="00100BC9" w14:paraId="4AB047D6" w14:textId="77777777" w:rsidTr="00217CB7">
        <w:tc>
          <w:tcPr>
            <w:tcW w:w="0" w:type="auto"/>
          </w:tcPr>
          <w:p w14:paraId="69B83340" w14:textId="35F9CD76" w:rsidR="00144D21" w:rsidRPr="00100BC9" w:rsidRDefault="00144D21" w:rsidP="00217CB7">
            <w:pPr>
              <w:rPr>
                <w:rFonts w:ascii="Arial" w:hAnsi="Arial" w:cs="Arial"/>
              </w:rPr>
            </w:pPr>
            <w:r w:rsidRPr="00100BC9">
              <w:rPr>
                <w:rFonts w:ascii="Arial" w:hAnsi="Arial" w:cs="Arial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9304C0" w14:textId="3B71C6B3" w:rsidR="00144D21" w:rsidRPr="00100BC9" w:rsidRDefault="005E1BFE" w:rsidP="00217CB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100BC9">
              <w:rPr>
                <w:rFonts w:ascii="Arial" w:eastAsia="等线" w:hAnsi="Arial" w:cs="Arial"/>
                <w:color w:val="000000"/>
                <w:sz w:val="22"/>
              </w:rPr>
              <w:t>68</w:t>
            </w:r>
          </w:p>
        </w:tc>
      </w:tr>
    </w:tbl>
    <w:bookmarkEnd w:id="0"/>
    <w:p w14:paraId="6BABB97F" w14:textId="5C315F9F" w:rsidR="00C841B2" w:rsidRPr="00217CB7" w:rsidRDefault="00473600" w:rsidP="00217CB7">
      <w:pPr>
        <w:widowControl/>
        <w:ind w:right="1040"/>
        <w:rPr>
          <w:rFonts w:ascii="Times New Roman" w:hAnsi="Times New Roman" w:cs="Times New Roman"/>
          <w:sz w:val="22"/>
        </w:rPr>
      </w:pPr>
      <w:r w:rsidRPr="00473600">
        <w:rPr>
          <w:rFonts w:ascii="Times New Roman" w:eastAsia="宋体" w:hAnsi="Times New Roman" w:cs="Times New Roman"/>
          <w:b/>
          <w:bCs/>
          <w:spacing w:val="15"/>
          <w:kern w:val="0"/>
          <w:sz w:val="22"/>
        </w:rPr>
        <w:t>Supplementary Table</w:t>
      </w:r>
      <w:r w:rsidR="000108DA">
        <w:rPr>
          <w:rFonts w:ascii="Times New Roman" w:eastAsia="宋体" w:hAnsi="Times New Roman" w:cs="Times New Roman"/>
          <w:b/>
          <w:bCs/>
          <w:spacing w:val="15"/>
          <w:kern w:val="0"/>
          <w:sz w:val="22"/>
        </w:rPr>
        <w:t>4</w:t>
      </w:r>
      <w:r w:rsidR="00217CB7" w:rsidRPr="00DF6C06">
        <w:rPr>
          <w:rFonts w:ascii="Times New Roman" w:eastAsia="宋体" w:hAnsi="Times New Roman" w:cs="Times New Roman"/>
          <w:spacing w:val="15"/>
          <w:kern w:val="0"/>
          <w:sz w:val="22"/>
        </w:rPr>
        <w:t>|</w:t>
      </w:r>
      <w:r w:rsidR="00217CB7" w:rsidRPr="00DF6C06">
        <w:rPr>
          <w:rFonts w:ascii="Times New Roman" w:hAnsi="Times New Roman" w:cs="Times New Roman"/>
          <w:sz w:val="22"/>
        </w:rPr>
        <w:t>Scores for Each Independent Risk Factor in Nomograms</w:t>
      </w:r>
    </w:p>
    <w:p w14:paraId="7051B0E0" w14:textId="77777777" w:rsidR="00217CB7" w:rsidRPr="00473600" w:rsidRDefault="00217CB7">
      <w:pPr>
        <w:rPr>
          <w:rFonts w:ascii="Arial" w:hAnsi="Arial" w:cs="Arial"/>
        </w:rPr>
      </w:pPr>
    </w:p>
    <w:sectPr w:rsidR="00217CB7" w:rsidRPr="00473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2098" w14:textId="77777777" w:rsidR="00F70310" w:rsidRDefault="00F70310" w:rsidP="00144D21">
      <w:r>
        <w:separator/>
      </w:r>
    </w:p>
  </w:endnote>
  <w:endnote w:type="continuationSeparator" w:id="0">
    <w:p w14:paraId="4C67D064" w14:textId="77777777" w:rsidR="00F70310" w:rsidRDefault="00F70310" w:rsidP="0014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FA0CB" w14:textId="77777777" w:rsidR="00F70310" w:rsidRDefault="00F70310" w:rsidP="00144D21">
      <w:r>
        <w:separator/>
      </w:r>
    </w:p>
  </w:footnote>
  <w:footnote w:type="continuationSeparator" w:id="0">
    <w:p w14:paraId="1FEA7DC1" w14:textId="77777777" w:rsidR="00F70310" w:rsidRDefault="00F70310" w:rsidP="00144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9E"/>
    <w:rsid w:val="000108DA"/>
    <w:rsid w:val="00100BC9"/>
    <w:rsid w:val="00144D21"/>
    <w:rsid w:val="00217CB7"/>
    <w:rsid w:val="002672D2"/>
    <w:rsid w:val="004707A3"/>
    <w:rsid w:val="00473600"/>
    <w:rsid w:val="00521724"/>
    <w:rsid w:val="005B3CD9"/>
    <w:rsid w:val="005E1BFE"/>
    <w:rsid w:val="00666E7D"/>
    <w:rsid w:val="006C0E89"/>
    <w:rsid w:val="007516E1"/>
    <w:rsid w:val="007948C2"/>
    <w:rsid w:val="00877B98"/>
    <w:rsid w:val="00A928D2"/>
    <w:rsid w:val="00AE21E4"/>
    <w:rsid w:val="00B37057"/>
    <w:rsid w:val="00C6798F"/>
    <w:rsid w:val="00C841B2"/>
    <w:rsid w:val="00C842D3"/>
    <w:rsid w:val="00E24885"/>
    <w:rsid w:val="00F70310"/>
    <w:rsid w:val="00F7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E46F"/>
  <w15:chartTrackingRefBased/>
  <w15:docId w15:val="{AA18ECF9-47BA-40FF-8597-16B652D2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D21"/>
    <w:rPr>
      <w:sz w:val="18"/>
      <w:szCs w:val="18"/>
    </w:rPr>
  </w:style>
  <w:style w:type="table" w:styleId="a7">
    <w:name w:val="Table Grid"/>
    <w:basedOn w:val="a1"/>
    <w:uiPriority w:val="39"/>
    <w:rsid w:val="00144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pengfei</dc:creator>
  <cp:keywords/>
  <dc:description/>
  <cp:lastModifiedBy>14641</cp:lastModifiedBy>
  <cp:revision>5</cp:revision>
  <dcterms:created xsi:type="dcterms:W3CDTF">2022-03-17T14:43:00Z</dcterms:created>
  <dcterms:modified xsi:type="dcterms:W3CDTF">2022-05-15T15:39:00Z</dcterms:modified>
</cp:coreProperties>
</file>